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3E929" w14:textId="77777777" w:rsidR="00F82EFA" w:rsidRDefault="00F82EFA" w:rsidP="00F82EFA">
      <w:pPr>
        <w:keepNext/>
        <w:keepLines/>
        <w:spacing w:before="260" w:after="260" w:line="480" w:lineRule="auto"/>
        <w:outlineLvl w:val="1"/>
        <w:rPr>
          <w:rFonts w:ascii="Times New Roman" w:eastAsia="等线 Light" w:hAnsi="Times New Roman" w:cs="Times New Roman"/>
          <w:b/>
          <w:bCs/>
          <w:sz w:val="28"/>
          <w:szCs w:val="28"/>
        </w:rPr>
      </w:pPr>
      <w:bookmarkStart w:id="0" w:name="_Hlk181390349"/>
      <w:bookmarkStart w:id="1" w:name="_Hlk190103705"/>
      <w:r w:rsidRPr="00F82EFA">
        <w:rPr>
          <w:rFonts w:ascii="Times New Roman" w:eastAsia="等线 Light" w:hAnsi="Times New Roman" w:cs="Times New Roman"/>
          <w:b/>
          <w:bCs/>
          <w:sz w:val="28"/>
          <w:szCs w:val="28"/>
        </w:rPr>
        <w:t>A controlled study of Gd-EOB-DTPA-enhanced MRI compared with enhanced CT in assessing lesion status after TACE for hepatocellular carcinoma</w:t>
      </w:r>
    </w:p>
    <w:p w14:paraId="1D08B932" w14:textId="77777777" w:rsidR="00CE3ACE" w:rsidRPr="00F82EFA" w:rsidRDefault="00CE3ACE" w:rsidP="00F82EFA">
      <w:pPr>
        <w:keepNext/>
        <w:keepLines/>
        <w:spacing w:before="260" w:after="260" w:line="480" w:lineRule="auto"/>
        <w:outlineLvl w:val="1"/>
        <w:rPr>
          <w:rFonts w:ascii="Times New Roman" w:eastAsia="等线 Light" w:hAnsi="Times New Roman" w:cs="Times New Roman"/>
          <w:b/>
          <w:bCs/>
          <w:sz w:val="28"/>
          <w:szCs w:val="28"/>
        </w:rPr>
      </w:pPr>
    </w:p>
    <w:bookmarkEnd w:id="0"/>
    <w:p w14:paraId="039D66E7" w14:textId="77777777" w:rsidR="00D12CFD" w:rsidRPr="00D12CFD" w:rsidRDefault="00D12CFD" w:rsidP="00D12CF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12CF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ge 8 </w:t>
      </w:r>
      <w:r w:rsidRPr="00D12CFD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D12C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12CF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.1 </w:t>
      </w:r>
      <w:r w:rsidRPr="00D12CFD">
        <w:rPr>
          <w:rFonts w:ascii="Times New Roman" w:hAnsi="Times New Roman" w:cs="Times New Roman" w:hint="eastAsia"/>
          <w:sz w:val="20"/>
          <w:szCs w:val="20"/>
        </w:rPr>
        <w:t>The results of Gd-EOB-DTPA-enhanced MRI and CECT</w:t>
      </w:r>
    </w:p>
    <w:p w14:paraId="488150DC" w14:textId="77777777" w:rsidR="00D12CFD" w:rsidRPr="00D12CFD" w:rsidRDefault="00D12CFD" w:rsidP="00D12CF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12CF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ge 9 </w:t>
      </w:r>
      <w:r w:rsidRPr="00D12CFD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D12C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12CF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.2 </w:t>
      </w:r>
      <w:r w:rsidRPr="00D12CFD">
        <w:rPr>
          <w:rFonts w:ascii="Times New Roman" w:hAnsi="Times New Roman" w:cs="Times New Roman" w:hint="eastAsia"/>
          <w:sz w:val="20"/>
          <w:szCs w:val="20"/>
        </w:rPr>
        <w:t>A patient with HCC was reviewed after TACE treatment. Figures a-d show the images of CT plain (a) and enhanced scans of arterial phase (b), portal vein (c), and delayed phase (d), in sequence. Patchy high-density lipiodol deposits are seen in the tumor at the top of the right lobe of the liver on CT scanning.</w:t>
      </w:r>
    </w:p>
    <w:p w14:paraId="2407D074" w14:textId="77777777" w:rsidR="00D12CFD" w:rsidRPr="00D12CFD" w:rsidRDefault="00D12CFD" w:rsidP="00D12CF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12CF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ge 9 </w:t>
      </w:r>
      <w:r w:rsidRPr="00D12CFD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D12C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12CF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.3 </w:t>
      </w:r>
      <w:r w:rsidRPr="00D12CFD">
        <w:rPr>
          <w:rFonts w:ascii="Times New Roman" w:hAnsi="Times New Roman" w:cs="Times New Roman" w:hint="eastAsia"/>
          <w:sz w:val="20"/>
          <w:szCs w:val="20"/>
        </w:rPr>
        <w:t>A patient with HCC was reviewed after TACE treatment. CT scan: patchy high-density lipiodol deposits were seen in the tumor of the right lobe of the liver. The arterial, portal venous and delayed stage lesions were still hyperdense.</w:t>
      </w:r>
    </w:p>
    <w:p w14:paraId="064C7FAC" w14:textId="77777777" w:rsidR="00243354" w:rsidRPr="00243354" w:rsidRDefault="00243354" w:rsidP="0024335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433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ge 8 </w:t>
      </w:r>
      <w:r w:rsidRPr="00243354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243354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243354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243354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43354">
        <w:rPr>
          <w:rFonts w:ascii="Times New Roman" w:hAnsi="Times New Roman" w:cs="Times New Roman"/>
          <w:sz w:val="20"/>
          <w:szCs w:val="20"/>
        </w:rPr>
        <w:t>mRECIST</w:t>
      </w:r>
      <w:proofErr w:type="spellEnd"/>
      <w:r w:rsidRPr="00243354">
        <w:rPr>
          <w:rFonts w:ascii="Times New Roman" w:hAnsi="Times New Roman" w:cs="Times New Roman"/>
          <w:sz w:val="20"/>
          <w:szCs w:val="20"/>
        </w:rPr>
        <w:t xml:space="preserve"> Evaluation Results</w:t>
      </w:r>
    </w:p>
    <w:p w14:paraId="53FFCF1B" w14:textId="77777777" w:rsidR="001771A6" w:rsidRPr="001771A6" w:rsidRDefault="00243354" w:rsidP="001771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771A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ge </w:t>
      </w:r>
      <w:r w:rsidR="001771A6" w:rsidRPr="001771A6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="001771A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771A6" w:rsidRPr="001771A6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="001771A6" w:rsidRPr="001771A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1771A6" w:rsidRPr="001771A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2</w:t>
      </w:r>
      <w:r w:rsidR="001771A6" w:rsidRPr="001771A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771A6" w:rsidRPr="001771A6">
        <w:rPr>
          <w:rFonts w:ascii="Times New Roman" w:hAnsi="Times New Roman" w:cs="Times New Roman"/>
          <w:sz w:val="20"/>
          <w:szCs w:val="20"/>
        </w:rPr>
        <w:t xml:space="preserve">Consistency analysis of scanning results with </w:t>
      </w:r>
      <w:r w:rsidR="001771A6" w:rsidRPr="001771A6">
        <w:rPr>
          <w:rFonts w:ascii="Times New Roman" w:hAnsi="Times New Roman" w:cs="Times New Roman" w:hint="eastAsia"/>
          <w:sz w:val="20"/>
          <w:szCs w:val="20"/>
        </w:rPr>
        <w:t>r</w:t>
      </w:r>
      <w:r w:rsidR="001771A6" w:rsidRPr="001771A6">
        <w:rPr>
          <w:rFonts w:ascii="Times New Roman" w:hAnsi="Times New Roman" w:cs="Times New Roman"/>
          <w:sz w:val="20"/>
          <w:szCs w:val="20"/>
        </w:rPr>
        <w:t>eference standard results</w:t>
      </w:r>
    </w:p>
    <w:p w14:paraId="7ED11769" w14:textId="2AFC3417" w:rsidR="00CE3ACE" w:rsidRPr="00D12CFD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D60F8D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0ED2D6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9A8F74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4AE278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F58012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D0CDAD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901DCE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71A746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A73DE6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0F645F" w14:textId="77777777" w:rsid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DAD887" w14:textId="77777777" w:rsidR="00CE3ACE" w:rsidRPr="00CE3ACE" w:rsidRDefault="00CE3ACE" w:rsidP="00CE3A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85A893" w14:textId="367C179C" w:rsidR="00C314A0" w:rsidRPr="00CE3ACE" w:rsidRDefault="00C314A0" w:rsidP="001A6E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85983C" w14:textId="77777777" w:rsidR="00D12CFD" w:rsidRDefault="00D12CFD" w:rsidP="00D12CFD">
      <w:pPr>
        <w:rPr>
          <w:rFonts w:hint="eastAsia"/>
        </w:rPr>
      </w:pPr>
      <w:bookmarkStart w:id="2" w:name="_Hlk190104263"/>
    </w:p>
    <w:p w14:paraId="2C2E2582" w14:textId="77777777" w:rsidR="00D12CFD" w:rsidRPr="00904909" w:rsidRDefault="00D12CFD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904909">
        <w:rPr>
          <w:rFonts w:ascii="宋体" w:eastAsia="宋体" w:hAnsi="宋体" w:cs="宋体" w:hint="eastAsia"/>
          <w:noProof/>
          <w:sz w:val="24"/>
          <w:szCs w:val="24"/>
        </w:rPr>
        <w:drawing>
          <wp:inline distT="0" distB="0" distL="0" distR="0" wp14:anchorId="12330D36" wp14:editId="4B8E8EF5">
            <wp:extent cx="5274310" cy="2812415"/>
            <wp:effectExtent l="0" t="0" r="2540" b="6985"/>
            <wp:docPr id="82065690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1B031" w14:textId="77777777" w:rsidR="00D12CFD" w:rsidRDefault="00D12CFD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bookmarkStart w:id="3" w:name="_Hlk190104075"/>
      <w:r w:rsidRPr="001771A6">
        <w:rPr>
          <w:rFonts w:ascii="Times New Roman" w:eastAsia="等线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1771A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1771A6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Fig.1</w:t>
      </w:r>
      <w:bookmarkEnd w:id="3"/>
      <w:r w:rsidRPr="00904909">
        <w:rPr>
          <w:rFonts w:ascii="Times New Roman" w:eastAsia="等线" w:hAnsi="Times New Roman" w:cs="Times New Roman" w:hint="eastAsia"/>
          <w:sz w:val="20"/>
          <w:szCs w:val="20"/>
        </w:rPr>
        <w:t xml:space="preserve"> The results of Gd-EOB-DTPA-enhanced MRI and CECT</w:t>
      </w:r>
    </w:p>
    <w:p w14:paraId="1BB0F19D" w14:textId="77777777" w:rsidR="00D12CFD" w:rsidRDefault="00D12CFD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p w14:paraId="6E31D526" w14:textId="70854D0D" w:rsidR="00D12CFD" w:rsidRPr="00904909" w:rsidRDefault="00C916D9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44E9EAF3" wp14:editId="6EC4A5AD">
                <wp:extent cx="5204932" cy="1085850"/>
                <wp:effectExtent l="0" t="0" r="0" b="0"/>
                <wp:docPr id="764153860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4932" cy="1085850"/>
                          <a:chOff x="0" y="0"/>
                          <a:chExt cx="5204932" cy="1085850"/>
                        </a:xfrm>
                      </wpg:grpSpPr>
                      <pic:pic xmlns:pic="http://schemas.openxmlformats.org/drawingml/2006/picture">
                        <pic:nvPicPr>
                          <pic:cNvPr id="738318594" name="图片 7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57518386" name="图片 7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1061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674101230" name="图片 7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02121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44731143" name="图片 7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03182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EDD5157" id="组合 4" o:spid="_x0000_s1026" style="width:409.85pt;height:85.5pt;mso-position-horizontal-relative:char;mso-position-vertical-relative:line" coordsize="52049,108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3" o:spid="_x0000_s1027" type="#_x0000_t75" style="position:absolute;width:13017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">
                  <v:imagedata r:id="rId9" o:title=""/>
                </v:shape>
                <v:shape id="图片 74" o:spid="_x0000_s1028" type="#_x0000_t75" style="position:absolute;left:13010;width:13018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">
                  <v:imagedata r:id="rId10" o:title=""/>
                </v:shape>
                <v:shape id="图片 75" o:spid="_x0000_s1029" type="#_x0000_t75" style="position:absolute;left:26021;width:13017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">
                  <v:imagedata r:id="rId11" o:title=""/>
                </v:shape>
                <v:shape id="图片 76" o:spid="_x0000_s1030" type="#_x0000_t75" style="position:absolute;left:39031;width:13018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">
                  <v:imagedata r:id="rId12" o:title=""/>
                </v:shape>
                <w10:anchorlock/>
              </v:group>
            </w:pict>
          </mc:Fallback>
        </mc:AlternateContent>
      </w:r>
    </w:p>
    <w:p w14:paraId="6CBB6E03" w14:textId="0914BE49" w:rsidR="00D12CFD" w:rsidRDefault="00D12CFD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904909">
        <w:rPr>
          <w:rFonts w:ascii="Times New Roman" w:eastAsia="等线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370F2BA4" wp14:editId="0419BE3E">
                <wp:simplePos x="0" y="0"/>
                <wp:positionH relativeFrom="column">
                  <wp:posOffset>1330325</wp:posOffset>
                </wp:positionH>
                <wp:positionV relativeFrom="paragraph">
                  <wp:posOffset>257810</wp:posOffset>
                </wp:positionV>
                <wp:extent cx="283210" cy="1404620"/>
                <wp:effectExtent l="0" t="0" r="0" b="6350"/>
                <wp:wrapNone/>
                <wp:docPr id="19491276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2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C6EB9" w14:textId="77777777" w:rsidR="00D12CFD" w:rsidRPr="0053046D" w:rsidRDefault="00D12CFD" w:rsidP="00D12CFD">
                            <w:pPr>
                              <w:rPr>
                                <w:rFonts w:ascii="Times New Roman" w:hAnsi="Times New Roman"/>
                                <w:color w:val="C00000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70F2BA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4.75pt;margin-top:20.3pt;width:22.3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" filled="f" stroked="f">
                <v:textbox style="mso-fit-shape-to-text:t">
                  <w:txbxContent>
                    <w:p w14:paraId="32BC6EB9" w14:textId="77777777" w:rsidR="00D12CFD" w:rsidRPr="0053046D" w:rsidRDefault="00D12CFD" w:rsidP="00D12CFD">
                      <w:pPr>
                        <w:rPr>
                          <w:rFonts w:ascii="Times New Roman" w:hAnsi="Times New Roman"/>
                          <w:color w:val="C00000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04909">
        <w:rPr>
          <w:rFonts w:ascii="Times New Roman" w:eastAsia="等线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89C4A8" wp14:editId="6AA40FE9">
                <wp:simplePos x="0" y="0"/>
                <wp:positionH relativeFrom="column">
                  <wp:posOffset>3965575</wp:posOffset>
                </wp:positionH>
                <wp:positionV relativeFrom="paragraph">
                  <wp:posOffset>258564</wp:posOffset>
                </wp:positionV>
                <wp:extent cx="410845" cy="1404620"/>
                <wp:effectExtent l="0" t="0" r="0" b="6350"/>
                <wp:wrapNone/>
                <wp:docPr id="13757030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8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16DF6A" w14:textId="77777777" w:rsidR="00D12CFD" w:rsidRPr="0053046D" w:rsidRDefault="00D12CFD" w:rsidP="00D12CFD">
                            <w:pPr>
                              <w:rPr>
                                <w:rFonts w:ascii="Times New Roman" w:hAnsi="Times New Roman"/>
                                <w:color w:val="C00000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89C4A8" id="_x0000_s1027" type="#_x0000_t202" style="position:absolute;left:0;text-align:left;margin-left:312.25pt;margin-top:20.35pt;width:32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" filled="f" stroked="f">
                <v:textbox style="mso-fit-shape-to-text:t">
                  <w:txbxContent>
                    <w:p w14:paraId="0416DF6A" w14:textId="77777777" w:rsidR="00D12CFD" w:rsidRPr="0053046D" w:rsidRDefault="00D12CFD" w:rsidP="00D12CFD">
                      <w:pPr>
                        <w:rPr>
                          <w:rFonts w:ascii="Times New Roman" w:hAnsi="Times New Roman"/>
                          <w:color w:val="C00000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4" w:name="_Hlk190104391"/>
      <w:r w:rsidRPr="00CE3ACE">
        <w:rPr>
          <w:rFonts w:ascii="Times New Roman" w:eastAsia="等线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CE3ACE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CE3ACE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Fig.2</w:t>
      </w:r>
      <w:r w:rsidRPr="00904909">
        <w:rPr>
          <w:rFonts w:ascii="Times New Roman" w:eastAsia="等线" w:hAnsi="Times New Roman" w:cs="Times New Roman" w:hint="eastAsia"/>
          <w:sz w:val="20"/>
          <w:szCs w:val="20"/>
        </w:rPr>
        <w:t xml:space="preserve"> A patient with HCC was reviewed after TACE treatment. Figures a-d show the images of CT plai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(a) </w:t>
      </w:r>
      <w:r w:rsidRPr="00904909">
        <w:rPr>
          <w:rFonts w:ascii="Times New Roman" w:eastAsia="等线" w:hAnsi="Times New Roman" w:cs="Times New Roman" w:hint="eastAsia"/>
          <w:sz w:val="20"/>
          <w:szCs w:val="20"/>
        </w:rPr>
        <w:t>and enhanced scans of arterial phase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(b)</w:t>
      </w:r>
      <w:r w:rsidRPr="00904909">
        <w:rPr>
          <w:rFonts w:ascii="Times New Roman" w:eastAsia="等线" w:hAnsi="Times New Roman" w:cs="Times New Roman" w:hint="eastAsia"/>
          <w:sz w:val="20"/>
          <w:szCs w:val="20"/>
        </w:rPr>
        <w:t>, portal vein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(c)</w:t>
      </w:r>
      <w:r w:rsidRPr="00904909">
        <w:rPr>
          <w:rFonts w:ascii="Times New Roman" w:eastAsia="等线" w:hAnsi="Times New Roman" w:cs="Times New Roman" w:hint="eastAsia"/>
          <w:sz w:val="20"/>
          <w:szCs w:val="20"/>
        </w:rPr>
        <w:t>, and delayed phase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(d)</w:t>
      </w:r>
      <w:r w:rsidRPr="00904909">
        <w:rPr>
          <w:rFonts w:ascii="Times New Roman" w:eastAsia="等线" w:hAnsi="Times New Roman" w:cs="Times New Roman" w:hint="eastAsia"/>
          <w:sz w:val="20"/>
          <w:szCs w:val="20"/>
        </w:rPr>
        <w:t xml:space="preserve">, in sequence. Patchy high-density lipiodol deposits are seen in the tumor at the top of the right lobe of the liver on CT scanning. </w:t>
      </w:r>
    </w:p>
    <w:p w14:paraId="7B36C2DF" w14:textId="77777777" w:rsidR="00C916D9" w:rsidRPr="00904909" w:rsidRDefault="00C916D9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bookmarkEnd w:id="4"/>
    <w:p w14:paraId="6D786C36" w14:textId="456C38A4" w:rsidR="00D12CFD" w:rsidRPr="00904909" w:rsidRDefault="00C916D9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63C5CD48" wp14:editId="555CE82E">
                <wp:extent cx="5204932" cy="1085850"/>
                <wp:effectExtent l="0" t="0" r="0" b="0"/>
                <wp:docPr id="466256964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4932" cy="1085850"/>
                          <a:chOff x="0" y="0"/>
                          <a:chExt cx="5204932" cy="1085850"/>
                        </a:xfrm>
                      </wpg:grpSpPr>
                      <pic:pic xmlns:pic="http://schemas.openxmlformats.org/drawingml/2006/picture">
                        <pic:nvPicPr>
                          <pic:cNvPr id="1744776625" name="图片 8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93153178" name="图片 86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1061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11128403" name="图片 87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02121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85625427" name="图片 88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03182" y="0"/>
                            <a:ext cx="1301750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8D48BE1" id="组合 5" o:spid="_x0000_s1026" style="width:409.85pt;height:85.5pt;mso-position-horizontal-relative:char;mso-position-vertical-relative:line" coordsize="52049,108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">
                <v:shape id="图片 85" o:spid="_x0000_s1027" type="#_x0000_t75" style="position:absolute;width:13017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">
                  <v:imagedata r:id="rId17" o:title=""/>
                </v:shape>
                <v:shape id="图片 86" o:spid="_x0000_s1028" type="#_x0000_t75" style="position:absolute;left:13010;width:13018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">
                  <v:imagedata r:id="rId18" o:title=""/>
                </v:shape>
                <v:shape id="图片 87" o:spid="_x0000_s1029" type="#_x0000_t75" style="position:absolute;left:26021;width:13017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">
                  <v:imagedata r:id="rId19" o:title=""/>
                </v:shape>
                <v:shape id="图片 88" o:spid="_x0000_s1030" type="#_x0000_t75" style="position:absolute;left:39031;width:13018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">
                  <v:imagedata r:id="rId20" o:title=""/>
                </v:shape>
                <w10:anchorlock/>
              </v:group>
            </w:pict>
          </mc:Fallback>
        </mc:AlternateContent>
      </w:r>
    </w:p>
    <w:p w14:paraId="01D07951" w14:textId="74409FBA" w:rsidR="00D12CFD" w:rsidRPr="002B3B98" w:rsidRDefault="00D12CFD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bookmarkStart w:id="5" w:name="_Hlk190104422"/>
      <w:r w:rsidRPr="00CE3ACE">
        <w:rPr>
          <w:rFonts w:ascii="Times New Roman" w:eastAsia="等线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CE3ACE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CE3ACE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Fig.3</w:t>
      </w:r>
      <w:r w:rsidRPr="002B3B98">
        <w:rPr>
          <w:rFonts w:ascii="Times New Roman" w:eastAsia="等线" w:hAnsi="Times New Roman" w:cs="Times New Roman" w:hint="eastAsia"/>
          <w:sz w:val="20"/>
          <w:szCs w:val="20"/>
        </w:rPr>
        <w:t xml:space="preserve"> A patient with HCC was reviewed after TACE treatment. CT scan: patchy high-density lipiodol deposits were seen in the tumor of the right lobe of the liver. The arterial, portal venous and delayed stage lesions were still hyperdense.</w:t>
      </w:r>
    </w:p>
    <w:bookmarkEnd w:id="5"/>
    <w:p w14:paraId="35CACDA0" w14:textId="77777777" w:rsidR="00D12CFD" w:rsidRPr="002B3B98" w:rsidRDefault="00D12CFD" w:rsidP="00D12CFD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p w14:paraId="14184845" w14:textId="77777777" w:rsidR="00C916D9" w:rsidRDefault="00C916D9" w:rsidP="001A6E3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659BC76" w14:textId="029936D1" w:rsidR="001A6E3E" w:rsidRPr="00C36D29" w:rsidRDefault="003E704E" w:rsidP="001A6E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43354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2433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A6E3E" w:rsidRPr="0024335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243354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bookmarkEnd w:id="1"/>
      <w:r w:rsidR="001A6E3E" w:rsidRPr="00C36D29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1A6E3E" w:rsidRPr="00C36D29">
        <w:rPr>
          <w:rFonts w:ascii="Times New Roman" w:hAnsi="Times New Roman" w:cs="Times New Roman"/>
          <w:sz w:val="20"/>
          <w:szCs w:val="20"/>
        </w:rPr>
        <w:t>mRECIST</w:t>
      </w:r>
      <w:proofErr w:type="spellEnd"/>
      <w:r w:rsidR="001A6E3E" w:rsidRPr="00C36D29">
        <w:rPr>
          <w:rFonts w:ascii="Times New Roman" w:hAnsi="Times New Roman" w:cs="Times New Roman"/>
          <w:sz w:val="20"/>
          <w:szCs w:val="20"/>
        </w:rPr>
        <w:t xml:space="preserve"> Evaluation Results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A6E3E" w:rsidRPr="00C36D29" w14:paraId="3BB5CC57" w14:textId="77777777" w:rsidTr="00242E2F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2"/>
          <w:p w14:paraId="1B9FDB4D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Examination Method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ACEA0B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9B965E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E45CFB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CFD1F1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</w:tr>
      <w:tr w:rsidR="001A6E3E" w:rsidRPr="00C36D29" w14:paraId="4D16A46E" w14:textId="77777777" w:rsidTr="00242E2F"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86CEB83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Gd-EOB-DTPA-enhanced MRI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593EC7D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6E44077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5D89F2E4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vAlign w:val="center"/>
          </w:tcPr>
          <w:p w14:paraId="1037F09E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</w:tr>
      <w:tr w:rsidR="001A6E3E" w:rsidRPr="00C36D29" w14:paraId="4FDDB6EA" w14:textId="77777777" w:rsidTr="00242E2F">
        <w:tc>
          <w:tcPr>
            <w:tcW w:w="1659" w:type="dxa"/>
            <w:vAlign w:val="center"/>
          </w:tcPr>
          <w:p w14:paraId="78AEF14A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CECT</w:t>
            </w:r>
          </w:p>
        </w:tc>
        <w:tc>
          <w:tcPr>
            <w:tcW w:w="1659" w:type="dxa"/>
            <w:vAlign w:val="center"/>
          </w:tcPr>
          <w:p w14:paraId="6A6BA236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9" w:type="dxa"/>
            <w:vAlign w:val="center"/>
          </w:tcPr>
          <w:p w14:paraId="3E3AD50C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9" w:type="dxa"/>
            <w:vAlign w:val="center"/>
          </w:tcPr>
          <w:p w14:paraId="720C089F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60" w:type="dxa"/>
            <w:vAlign w:val="center"/>
          </w:tcPr>
          <w:p w14:paraId="52B39EBE" w14:textId="77777777" w:rsidR="001A6E3E" w:rsidRPr="00C36D29" w:rsidRDefault="001A6E3E" w:rsidP="00242E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</w:tbl>
    <w:p w14:paraId="07BF0B53" w14:textId="77777777" w:rsidR="001A6E3E" w:rsidRPr="00C36D29" w:rsidRDefault="001A6E3E" w:rsidP="001A6E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29F642" w14:textId="41F687B2" w:rsidR="001A6E3E" w:rsidRPr="00C36D29" w:rsidRDefault="008B6916" w:rsidP="001A6E3E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bookmarkStart w:id="6" w:name="_Hlk179657789"/>
      <w:r w:rsidRPr="001771A6">
        <w:rPr>
          <w:rFonts w:ascii="Times New Roman" w:eastAsia="等线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1771A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1A6E3E" w:rsidRPr="001771A6">
        <w:rPr>
          <w:rFonts w:ascii="Times New Roman" w:eastAsia="等线" w:hAnsi="Times New Roman" w:cs="Times New Roman"/>
          <w:b/>
          <w:bCs/>
          <w:sz w:val="20"/>
          <w:szCs w:val="20"/>
        </w:rPr>
        <w:t>Table</w:t>
      </w:r>
      <w:r w:rsidR="001A6E3E" w:rsidRPr="001771A6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="008A57E3" w:rsidRPr="001771A6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 w:rsidR="001A6E3E" w:rsidRPr="00C36D29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="001A6E3E" w:rsidRPr="00C36D29">
        <w:rPr>
          <w:rFonts w:ascii="Times New Roman" w:eastAsia="等线" w:hAnsi="Times New Roman" w:cs="Times New Roman"/>
          <w:sz w:val="20"/>
          <w:szCs w:val="20"/>
        </w:rPr>
        <w:t xml:space="preserve">Consistency analysis of scanning results with </w:t>
      </w:r>
      <w:r w:rsidR="001A6E3E" w:rsidRPr="00C36D29">
        <w:rPr>
          <w:rFonts w:ascii="Times New Roman" w:eastAsia="等线" w:hAnsi="Times New Roman" w:cs="Times New Roman" w:hint="eastAsia"/>
          <w:sz w:val="20"/>
          <w:szCs w:val="20"/>
        </w:rPr>
        <w:t>r</w:t>
      </w:r>
      <w:r w:rsidR="001A6E3E" w:rsidRPr="00C36D29">
        <w:rPr>
          <w:rFonts w:ascii="Times New Roman" w:eastAsia="等线" w:hAnsi="Times New Roman" w:cs="Times New Roman"/>
          <w:sz w:val="20"/>
          <w:szCs w:val="20"/>
        </w:rPr>
        <w:t>eference standard resul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A6E3E" w:rsidRPr="00C36D29" w14:paraId="4A0F3BBC" w14:textId="77777777" w:rsidTr="00242E2F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D919DE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Examination Metho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C235F6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C9CEFD1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issed </w:t>
            </w:r>
            <w:r w:rsidRPr="00C36D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</w:t>
            </w: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A8E968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Accuracy</w:t>
            </w:r>
          </w:p>
        </w:tc>
      </w:tr>
      <w:tr w:rsidR="001A6E3E" w:rsidRPr="00C36D29" w14:paraId="0AB0F49C" w14:textId="77777777" w:rsidTr="00242E2F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736600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Gd-EOB-DTPA-enhanced MRI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1CEB82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83CE71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A939466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95.8%</w:t>
            </w:r>
          </w:p>
        </w:tc>
      </w:tr>
      <w:tr w:rsidR="001A6E3E" w:rsidRPr="00C36D29" w14:paraId="0FB365A1" w14:textId="77777777" w:rsidTr="00242E2F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14:paraId="41A4B959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CECT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7675968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C36D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2DDCEF7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C36D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2598797" w14:textId="77777777" w:rsidR="001A6E3E" w:rsidRPr="00C36D29" w:rsidRDefault="001A6E3E" w:rsidP="00242E2F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C36D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.2</w:t>
            </w:r>
            <w:r w:rsidRPr="00C36D29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</w:tbl>
    <w:bookmarkEnd w:id="6"/>
    <w:p w14:paraId="704E9DB0" w14:textId="77777777" w:rsidR="001A6E3E" w:rsidRPr="00C36D29" w:rsidRDefault="001A6E3E" w:rsidP="001A6E3E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C36D29">
        <w:rPr>
          <w:rFonts w:ascii="Times New Roman" w:eastAsia="等线" w:hAnsi="Times New Roman" w:cs="Times New Roman" w:hint="eastAsia"/>
          <w:i/>
          <w:iCs/>
          <w:sz w:val="20"/>
          <w:szCs w:val="20"/>
        </w:rPr>
        <w:t xml:space="preserve">Note </w:t>
      </w:r>
      <w:r w:rsidRPr="00C36D29">
        <w:rPr>
          <w:rFonts w:ascii="Times New Roman" w:eastAsia="等线" w:hAnsi="Times New Roman" w:cs="Times New Roman" w:hint="eastAsia"/>
          <w:sz w:val="20"/>
          <w:szCs w:val="20"/>
        </w:rPr>
        <w:t>CECT= C</w:t>
      </w:r>
      <w:r w:rsidRPr="00C36D29">
        <w:rPr>
          <w:rFonts w:ascii="Times New Roman" w:eastAsia="等线" w:hAnsi="Times New Roman" w:cs="Times New Roman"/>
          <w:sz w:val="20"/>
          <w:szCs w:val="20"/>
        </w:rPr>
        <w:t>ontrast-enhanced CT</w:t>
      </w:r>
    </w:p>
    <w:sectPr w:rsidR="001A6E3E" w:rsidRPr="00C36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97"/>
    <w:rsid w:val="0004297D"/>
    <w:rsid w:val="001771A6"/>
    <w:rsid w:val="001A6E3E"/>
    <w:rsid w:val="00243354"/>
    <w:rsid w:val="002B3B98"/>
    <w:rsid w:val="003E704E"/>
    <w:rsid w:val="005C7297"/>
    <w:rsid w:val="0062428B"/>
    <w:rsid w:val="008710A8"/>
    <w:rsid w:val="008A57E3"/>
    <w:rsid w:val="008B6916"/>
    <w:rsid w:val="00977042"/>
    <w:rsid w:val="00977A3C"/>
    <w:rsid w:val="00AB5117"/>
    <w:rsid w:val="00C314A0"/>
    <w:rsid w:val="00C916D9"/>
    <w:rsid w:val="00CE3ACE"/>
    <w:rsid w:val="00D12CFD"/>
    <w:rsid w:val="00EF0661"/>
    <w:rsid w:val="00EF4527"/>
    <w:rsid w:val="00F82EFA"/>
    <w:rsid w:val="00FE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A3DD1F"/>
  <w15:chartTrackingRefBased/>
  <w15:docId w15:val="{57269656-89F2-42D9-9EF7-0BA7C5A4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E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72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7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72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72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72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72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72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72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72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计算思维—参考文献"/>
    <w:basedOn w:val="a"/>
    <w:link w:val="Char"/>
    <w:qFormat/>
    <w:rsid w:val="008710A8"/>
    <w:pPr>
      <w:keepNext/>
      <w:keepLines/>
      <w:widowControl/>
      <w:jc w:val="center"/>
      <w:outlineLvl w:val="3"/>
    </w:pPr>
    <w:rPr>
      <w:rFonts w:ascii="楷体" w:eastAsia="黑体" w:hAnsi="楷体" w:cs="Times New Roman" w:hint="eastAsia"/>
      <w:b/>
      <w:color w:val="000000"/>
      <w:sz w:val="36"/>
    </w:rPr>
  </w:style>
  <w:style w:type="character" w:customStyle="1" w:styleId="Char">
    <w:name w:val="参考文献 Char"/>
    <w:link w:val="a3"/>
    <w:qFormat/>
    <w:rsid w:val="008710A8"/>
    <w:rPr>
      <w:rFonts w:ascii="楷体" w:eastAsia="黑体" w:hAnsi="楷体" w:cs="Times New Roman"/>
      <w:b/>
      <w:color w:val="000000"/>
      <w:sz w:val="36"/>
    </w:rPr>
  </w:style>
  <w:style w:type="character" w:customStyle="1" w:styleId="10">
    <w:name w:val="标题 1 字符"/>
    <w:basedOn w:val="a0"/>
    <w:link w:val="1"/>
    <w:uiPriority w:val="9"/>
    <w:rsid w:val="005C72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7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7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72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72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72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72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72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729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5C72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C7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C72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C72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C7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C729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C729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C729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C7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C729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C7297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1A6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20</Words>
  <Characters>1706</Characters>
  <Application>Microsoft Office Word</Application>
  <DocSecurity>0</DocSecurity>
  <Lines>85</Lines>
  <Paragraphs>47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蓬 彭</dc:creator>
  <cp:keywords/>
  <dc:description/>
  <cp:lastModifiedBy>蓬 彭</cp:lastModifiedBy>
  <cp:revision>4</cp:revision>
  <dcterms:created xsi:type="dcterms:W3CDTF">2025-02-10T09:59:00Z</dcterms:created>
  <dcterms:modified xsi:type="dcterms:W3CDTF">2025-04-02T11:42:00Z</dcterms:modified>
</cp:coreProperties>
</file>